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06"/>
        <w:tblW w:w="0" w:type="auto"/>
        <w:tblLook w:val="04A0" w:firstRow="1" w:lastRow="0" w:firstColumn="1" w:lastColumn="0" w:noHBand="0" w:noVBand="1"/>
      </w:tblPr>
      <w:tblGrid>
        <w:gridCol w:w="2959"/>
        <w:gridCol w:w="1496"/>
        <w:gridCol w:w="4895"/>
      </w:tblGrid>
      <w:tr w:rsidR="00191285" w:rsidRPr="00BE089D" w14:paraId="3693AF29" w14:textId="77777777" w:rsidTr="007F75BF">
        <w:tc>
          <w:tcPr>
            <w:tcW w:w="3021" w:type="dxa"/>
          </w:tcPr>
          <w:p w14:paraId="558B890C" w14:textId="55DAB64A" w:rsidR="00191285" w:rsidRPr="007F75BF" w:rsidRDefault="007F75BF" w:rsidP="007F75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GME Milestone</w:t>
            </w:r>
          </w:p>
        </w:tc>
        <w:tc>
          <w:tcPr>
            <w:tcW w:w="1294" w:type="dxa"/>
          </w:tcPr>
          <w:p w14:paraId="65157A1B" w14:textId="1618D5B9" w:rsidR="00191285" w:rsidRPr="007F75BF" w:rsidRDefault="00191285" w:rsidP="007F75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etency level</w:t>
            </w:r>
          </w:p>
        </w:tc>
        <w:tc>
          <w:tcPr>
            <w:tcW w:w="5035" w:type="dxa"/>
          </w:tcPr>
          <w:p w14:paraId="03FA5B78" w14:textId="604062C9" w:rsidR="00191285" w:rsidRPr="007F75BF" w:rsidRDefault="00191285" w:rsidP="007F75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r to be demonstrated</w:t>
            </w:r>
          </w:p>
        </w:tc>
      </w:tr>
      <w:tr w:rsidR="00191285" w:rsidRPr="00BE089D" w14:paraId="74A44EF6" w14:textId="77777777" w:rsidTr="007F75BF">
        <w:tc>
          <w:tcPr>
            <w:tcW w:w="3021" w:type="dxa"/>
            <w:vMerge w:val="restart"/>
          </w:tcPr>
          <w:p w14:paraId="1BFF4F10" w14:textId="77777777" w:rsidR="00BE089D" w:rsidRPr="00BE089D" w:rsidRDefault="00BE089D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430DDE" w14:textId="77777777" w:rsidR="00BE089D" w:rsidRPr="00BE089D" w:rsidRDefault="00BE089D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FA7A71" w14:textId="77777777" w:rsidR="00BE089D" w:rsidRPr="00BE089D" w:rsidRDefault="00BE089D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909C53" w14:textId="77777777" w:rsidR="00BE089D" w:rsidRPr="00BE089D" w:rsidRDefault="00BE089D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B383F2" w14:textId="27C9F039" w:rsidR="00191285" w:rsidRPr="00BE089D" w:rsidRDefault="00191285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Practice-Based Learning and Improvement 1</w:t>
            </w:r>
            <w:r w:rsidR="00BE089D"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BE089D" w:rsidRPr="00BE089D">
              <w:rPr>
                <w:rFonts w:ascii="Times New Roman" w:hAnsi="Times New Roman" w:cs="Times New Roman"/>
                <w:sz w:val="24"/>
                <w:szCs w:val="24"/>
              </w:rPr>
              <w:t>Evidence-Based and Informed Practice</w:t>
            </w:r>
          </w:p>
        </w:tc>
        <w:tc>
          <w:tcPr>
            <w:tcW w:w="1294" w:type="dxa"/>
          </w:tcPr>
          <w:p w14:paraId="33D9C2C4" w14:textId="760131F1" w:rsidR="00191285" w:rsidRPr="00BE089D" w:rsidRDefault="00191285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Level 1</w:t>
            </w:r>
          </w:p>
        </w:tc>
        <w:tc>
          <w:tcPr>
            <w:tcW w:w="5035" w:type="dxa"/>
          </w:tcPr>
          <w:p w14:paraId="4411A99A" w14:textId="1A7279A5" w:rsidR="00191285" w:rsidRPr="00BE089D" w:rsidRDefault="00191285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Demonstrates how to access and use available evidence</w:t>
            </w:r>
          </w:p>
        </w:tc>
      </w:tr>
      <w:tr w:rsidR="00191285" w:rsidRPr="00BE089D" w14:paraId="29A64605" w14:textId="77777777" w:rsidTr="007F75BF">
        <w:tc>
          <w:tcPr>
            <w:tcW w:w="3021" w:type="dxa"/>
            <w:vMerge/>
          </w:tcPr>
          <w:p w14:paraId="5E762149" w14:textId="77777777" w:rsidR="00191285" w:rsidRPr="00BE089D" w:rsidRDefault="00191285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74E7D957" w14:textId="0E69C087" w:rsidR="00191285" w:rsidRPr="00BE089D" w:rsidRDefault="00191285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Level </w:t>
            </w: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35" w:type="dxa"/>
          </w:tcPr>
          <w:p w14:paraId="7D89C70D" w14:textId="585050EF" w:rsidR="00191285" w:rsidRPr="00BE089D" w:rsidRDefault="00191285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Articulates the clinical questions that are necessary to guide evidence-based care</w:t>
            </w:r>
          </w:p>
        </w:tc>
      </w:tr>
      <w:tr w:rsidR="00191285" w:rsidRPr="00BE089D" w14:paraId="3F4423FB" w14:textId="77777777" w:rsidTr="007F75BF">
        <w:tc>
          <w:tcPr>
            <w:tcW w:w="3021" w:type="dxa"/>
            <w:vMerge/>
          </w:tcPr>
          <w:p w14:paraId="6AD8F0E0" w14:textId="77777777" w:rsidR="00191285" w:rsidRPr="00BE089D" w:rsidRDefault="00191285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1F9DB105" w14:textId="1C8B5ED5" w:rsidR="00191285" w:rsidRPr="00BE089D" w:rsidRDefault="00191285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Level </w:t>
            </w: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35" w:type="dxa"/>
          </w:tcPr>
          <w:p w14:paraId="7F9CD92A" w14:textId="6EF15750" w:rsidR="00191285" w:rsidRPr="00BE089D" w:rsidRDefault="00191285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Locates and applies the best available evidence, integrating it with patient preference, to the care of complex patients</w:t>
            </w:r>
          </w:p>
        </w:tc>
      </w:tr>
      <w:tr w:rsidR="00191285" w:rsidRPr="00BE089D" w14:paraId="47E273C8" w14:textId="77777777" w:rsidTr="007F75BF">
        <w:tc>
          <w:tcPr>
            <w:tcW w:w="3021" w:type="dxa"/>
            <w:vMerge/>
          </w:tcPr>
          <w:p w14:paraId="34253A9D" w14:textId="77777777" w:rsidR="00191285" w:rsidRPr="00BE089D" w:rsidRDefault="00191285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13465821" w14:textId="05839149" w:rsidR="00191285" w:rsidRPr="00BE089D" w:rsidRDefault="00191285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Level </w:t>
            </w: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35" w:type="dxa"/>
          </w:tcPr>
          <w:p w14:paraId="0CAF9B38" w14:textId="163CA6C3" w:rsidR="00191285" w:rsidRPr="00BE089D" w:rsidRDefault="00191285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Critically appraises and applies evidence even in the face of uncertainty and of conflicting evidence to guide care that is tailored to the individual patient</w:t>
            </w:r>
          </w:p>
        </w:tc>
      </w:tr>
      <w:tr w:rsidR="00191285" w:rsidRPr="00BE089D" w14:paraId="557A48FA" w14:textId="77777777" w:rsidTr="007F75BF">
        <w:tc>
          <w:tcPr>
            <w:tcW w:w="3021" w:type="dxa"/>
            <w:vMerge/>
          </w:tcPr>
          <w:p w14:paraId="5580A196" w14:textId="77777777" w:rsidR="00191285" w:rsidRPr="00BE089D" w:rsidRDefault="00191285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42C3E0D7" w14:textId="353B77BB" w:rsidR="00191285" w:rsidRPr="00BE089D" w:rsidRDefault="00191285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Level </w:t>
            </w: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35" w:type="dxa"/>
          </w:tcPr>
          <w:p w14:paraId="6F9580C7" w14:textId="2BBF92CF" w:rsidR="00191285" w:rsidRPr="00BE089D" w:rsidRDefault="00191285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Coaches</w:t>
            </w:r>
            <w:proofErr w:type="gramEnd"/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 others to critically appraise and apply evidence for complex patients, and/or participates in the development of guidelines</w:t>
            </w:r>
          </w:p>
        </w:tc>
      </w:tr>
      <w:tr w:rsidR="00BE089D" w:rsidRPr="00BE089D" w14:paraId="4DF7E985" w14:textId="77777777" w:rsidTr="007F75BF">
        <w:tc>
          <w:tcPr>
            <w:tcW w:w="3021" w:type="dxa"/>
            <w:vMerge w:val="restart"/>
          </w:tcPr>
          <w:p w14:paraId="0FB359F4" w14:textId="77777777" w:rsidR="00BE089D" w:rsidRPr="00BE089D" w:rsidRDefault="00BE089D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DD24DB" w14:textId="77777777" w:rsidR="00BE089D" w:rsidRPr="00BE089D" w:rsidRDefault="00BE089D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F08843" w14:textId="77777777" w:rsidR="00BE089D" w:rsidRPr="00BE089D" w:rsidRDefault="00BE089D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C1C66F" w14:textId="77777777" w:rsidR="00BE089D" w:rsidRPr="00BE089D" w:rsidRDefault="00BE089D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B01912" w14:textId="77777777" w:rsidR="00BE089D" w:rsidRPr="00BE089D" w:rsidRDefault="00BE089D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75C118" w14:textId="77777777" w:rsidR="00BE089D" w:rsidRPr="00BE089D" w:rsidRDefault="00BE089D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C2EC1A" w14:textId="77777777" w:rsidR="00BE089D" w:rsidRPr="00BE089D" w:rsidRDefault="00BE089D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4E943B" w14:textId="13E85AB2" w:rsidR="00BE089D" w:rsidRPr="00BE089D" w:rsidRDefault="00BE089D" w:rsidP="00BE08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Practice-Based Learning and Improvement </w:t>
            </w: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2: </w:t>
            </w: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Reflective Practice and Commitment to Personal Growth</w:t>
            </w:r>
          </w:p>
        </w:tc>
        <w:tc>
          <w:tcPr>
            <w:tcW w:w="1294" w:type="dxa"/>
          </w:tcPr>
          <w:p w14:paraId="14998D7A" w14:textId="39190922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Level 1</w:t>
            </w:r>
          </w:p>
        </w:tc>
        <w:tc>
          <w:tcPr>
            <w:tcW w:w="5035" w:type="dxa"/>
          </w:tcPr>
          <w:p w14:paraId="61D54654" w14:textId="65F81AF6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Demonstrates an openness to performance data (feedback and other input)</w:t>
            </w:r>
          </w:p>
        </w:tc>
      </w:tr>
      <w:tr w:rsidR="00BE089D" w:rsidRPr="00BE089D" w14:paraId="5EA4CDF8" w14:textId="77777777" w:rsidTr="007F75BF">
        <w:tc>
          <w:tcPr>
            <w:tcW w:w="3021" w:type="dxa"/>
            <w:vMerge/>
          </w:tcPr>
          <w:p w14:paraId="3AC66776" w14:textId="77777777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687BF308" w14:textId="108030C0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  <w:tc>
          <w:tcPr>
            <w:tcW w:w="5035" w:type="dxa"/>
          </w:tcPr>
          <w:p w14:paraId="55FE46F4" w14:textId="77777777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Demonstrates an openness to performance data and uses it to develop personal and professional </w:t>
            </w:r>
            <w:proofErr w:type="gramStart"/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  <w:proofErr w:type="gramEnd"/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6275996" w14:textId="23001A50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Identifies the factors that contribute to the gap(s) between expectations and actual performance</w:t>
            </w:r>
          </w:p>
        </w:tc>
      </w:tr>
      <w:tr w:rsidR="00BE089D" w:rsidRPr="00BE089D" w14:paraId="7A9E14BD" w14:textId="77777777" w:rsidTr="007F75BF">
        <w:tc>
          <w:tcPr>
            <w:tcW w:w="3021" w:type="dxa"/>
            <w:vMerge/>
          </w:tcPr>
          <w:p w14:paraId="229DB399" w14:textId="77777777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16FFBE9D" w14:textId="20DAEF99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Level 3</w:t>
            </w:r>
          </w:p>
        </w:tc>
        <w:tc>
          <w:tcPr>
            <w:tcW w:w="5035" w:type="dxa"/>
          </w:tcPr>
          <w:p w14:paraId="406B511C" w14:textId="77777777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Seeks and accepts performance data for developing personal and professional </w:t>
            </w:r>
            <w:proofErr w:type="gramStart"/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  <w:proofErr w:type="gramEnd"/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C405231" w14:textId="68592EF5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Analyzes and reflects upon the factors that contribute to gap(s) between expectations and actual performance</w:t>
            </w:r>
          </w:p>
        </w:tc>
      </w:tr>
      <w:tr w:rsidR="00BE089D" w:rsidRPr="00BE089D" w14:paraId="3AAFCA04" w14:textId="77777777" w:rsidTr="007F75BF">
        <w:tc>
          <w:tcPr>
            <w:tcW w:w="3021" w:type="dxa"/>
            <w:vMerge/>
          </w:tcPr>
          <w:p w14:paraId="1900AB29" w14:textId="77777777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49B30096" w14:textId="0A267CC1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Level 4</w:t>
            </w:r>
          </w:p>
        </w:tc>
        <w:tc>
          <w:tcPr>
            <w:tcW w:w="5035" w:type="dxa"/>
          </w:tcPr>
          <w:p w14:paraId="43EE69DD" w14:textId="77777777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Using performance data, continually improves and measures the effectiveness of one’s personal and professional </w:t>
            </w:r>
            <w:proofErr w:type="gramStart"/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  <w:proofErr w:type="gramEnd"/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32A5946" w14:textId="472A7C46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Analyzes, reflects on, and institutes behavioral change(s) to narrow the gap(s) between expectations and actual performance</w:t>
            </w:r>
          </w:p>
        </w:tc>
      </w:tr>
      <w:tr w:rsidR="00BE089D" w:rsidRPr="00BE089D" w14:paraId="3739B63C" w14:textId="77777777" w:rsidTr="007F75BF">
        <w:tc>
          <w:tcPr>
            <w:tcW w:w="3021" w:type="dxa"/>
            <w:vMerge/>
          </w:tcPr>
          <w:p w14:paraId="6B142BEA" w14:textId="77777777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7FE5AB7C" w14:textId="018CA620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Level 5</w:t>
            </w:r>
          </w:p>
        </w:tc>
        <w:tc>
          <w:tcPr>
            <w:tcW w:w="5035" w:type="dxa"/>
          </w:tcPr>
          <w:p w14:paraId="4CBB0F47" w14:textId="77777777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Acts as a role model for the development of personal and professional </w:t>
            </w:r>
            <w:proofErr w:type="gramStart"/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  <w:proofErr w:type="gramEnd"/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8F0C170" w14:textId="08A56908" w:rsidR="00BE089D" w:rsidRPr="00BE089D" w:rsidRDefault="00BE089D" w:rsidP="00BE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E089D">
              <w:rPr>
                <w:rFonts w:ascii="Times New Roman" w:hAnsi="Times New Roman" w:cs="Times New Roman"/>
                <w:sz w:val="24"/>
                <w:szCs w:val="24"/>
              </w:rPr>
              <w:t>Coaches</w:t>
            </w:r>
            <w:proofErr w:type="gramEnd"/>
            <w:r w:rsidRPr="00BE089D">
              <w:rPr>
                <w:rFonts w:ascii="Times New Roman" w:hAnsi="Times New Roman" w:cs="Times New Roman"/>
                <w:sz w:val="24"/>
                <w:szCs w:val="24"/>
              </w:rPr>
              <w:t xml:space="preserve"> others on reflective practice</w:t>
            </w:r>
          </w:p>
        </w:tc>
      </w:tr>
    </w:tbl>
    <w:p w14:paraId="23CC06F9" w14:textId="31FC721E" w:rsidR="00E66E74" w:rsidRPr="00BE089D" w:rsidRDefault="00191285">
      <w:pPr>
        <w:rPr>
          <w:rFonts w:ascii="Times New Roman" w:hAnsi="Times New Roman" w:cs="Times New Roman"/>
          <w:sz w:val="24"/>
          <w:szCs w:val="24"/>
        </w:rPr>
      </w:pPr>
      <w:r w:rsidRPr="00BE089D">
        <w:rPr>
          <w:rFonts w:ascii="Times New Roman" w:hAnsi="Times New Roman" w:cs="Times New Roman"/>
          <w:sz w:val="24"/>
          <w:szCs w:val="24"/>
        </w:rPr>
        <w:t>Appendix 2: ACGME requirements for demonstrable PBL behaviors in Emergency Medicine residency.</w:t>
      </w:r>
      <w:r w:rsidR="00BE089D">
        <w:rPr>
          <w:rFonts w:ascii="Times New Roman" w:hAnsi="Times New Roman" w:cs="Times New Roman"/>
          <w:sz w:val="24"/>
          <w:szCs w:val="24"/>
        </w:rPr>
        <w:t xml:space="preserve"> Requirements were gathered from the 2021 ACGME Emergency Medicine Milestones.</w:t>
      </w:r>
    </w:p>
    <w:sectPr w:rsidR="00E66E74" w:rsidRPr="00BE0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057"/>
    <w:rsid w:val="00191285"/>
    <w:rsid w:val="00332057"/>
    <w:rsid w:val="007F75BF"/>
    <w:rsid w:val="00BE089D"/>
    <w:rsid w:val="00E6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F0D60"/>
  <w15:chartTrackingRefBased/>
  <w15:docId w15:val="{1FCD06F4-5F7D-4880-A2A0-D7DDA7A1B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high Valley Health Network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erdock</dc:creator>
  <cp:keywords/>
  <dc:description/>
  <cp:lastModifiedBy>Andrew Ferdock</cp:lastModifiedBy>
  <cp:revision>3</cp:revision>
  <dcterms:created xsi:type="dcterms:W3CDTF">2023-12-13T17:50:00Z</dcterms:created>
  <dcterms:modified xsi:type="dcterms:W3CDTF">2023-12-13T18:10:00Z</dcterms:modified>
</cp:coreProperties>
</file>